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-164"/>
        <w:tblW w:w="10227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87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0227" w:type="dxa"/>
            <w:gridSpan w:val="3"/>
            <w:tcBorders>
              <w:top w:val="single" w:color="auto" w:sz="4" w:space="0"/>
              <w:left w:val="single" w:color="auto" w:sz="4" w:space="0"/>
              <w:bottom w:val="single" w:color="ED7D31" w:themeColor="accent2" w:sz="4" w:space="0"/>
              <w:right w:val="single" w:color="auto" w:sz="4" w:space="0"/>
              <w:insideH w:val="single" w:sz="4" w:space="0"/>
              <w:insideV w:val="nil"/>
            </w:tcBorders>
            <w:shd w:val="clear" w:color="auto" w:fill="000000" w:themeFill="text1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The </w:t>
            </w:r>
            <w:r>
              <w:rPr>
                <w:rFonts w:hint="eastAsia"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TROBE</w:t>
            </w:r>
            <w:r>
              <w:rPr>
                <w:rFonts w:ascii="Arial" w:hAnsi="Arial" w:eastAsia="Calibri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 Guidelin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851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ascii="Arial" w:hAnsi="Arial" w:eastAsia="Calibri" w:cs="Arial"/>
                <w:b/>
                <w:lang w:eastAsia="en-GB"/>
              </w:rPr>
              <w:t>Item description</w:t>
            </w:r>
          </w:p>
        </w:tc>
        <w:tc>
          <w:tcPr>
            <w:tcW w:w="871" w:type="dxa"/>
            <w:shd w:val="clear" w:color="auto" w:fill="A5A5A5" w:themeFill="background1" w:themeFillShade="A6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Check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contextualSpacing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a) Indicate the study’s design with a commonly used term in the title or the abstract.</w:t>
            </w:r>
          </w:p>
          <w:p>
            <w:pPr>
              <w:spacing w:after="0" w:line="240" w:lineRule="auto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b) Provide in the abstract an informative and balanced summary of what was done and what was found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Introduc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 w:val="0"/>
                <w:bCs w:val="0"/>
                <w:lang w:eastAsia="en-GB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2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Background/rationale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Explain the scientific background and rationale for the investigation being reported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Objectives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State specific objectives, including any prespecified hypothese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Method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Study design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Present key elements of study design early in the paper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Setting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Participants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(a) Cohort study: Give the eligibility criteria, and the sources and methods of selection of participants. Describe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methods of follow-up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Case–control study: Give the eligibility criteria, and the sources and methods of case ascertainment and control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selection. Give the rationale for the choice of cases and controls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Cross-sectional study: Give the eligibility criteria, and the sources and methods of selection of participants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(b) Cohort study: For matched studies, give matching criteria and number of exposed and unexpos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Case–control study: For matched studies, give matching criteria and the number of controls per case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7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lang w:val="en-US" w:eastAsia="zh-CN"/>
              </w:rPr>
              <w:t>Variable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Clearly define all outcomes, exposures, predictors, potential confounders, and effect modifiers. Give diagnostic criteria,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  <w:t>if applicable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Data sources/measurement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Bia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 xml:space="preserve"> 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Describe any efforts to address potential sources of bia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10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Study size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Explain how the study size was arrived at</w:t>
            </w:r>
            <w:r>
              <w:rPr>
                <w:rFonts w:hint="eastAsia" w:ascii="Arial" w:hAnsi="Arial" w:eastAsia="宋体" w:cs="Arial"/>
                <w:lang w:val="en-US" w:eastAsia="zh-CN"/>
              </w:rPr>
              <w:t>.</w:t>
            </w:r>
            <w:r>
              <w:rPr>
                <w:rFonts w:ascii="Arial" w:hAnsi="Arial" w:eastAsia="Calibri" w:cs="Arial"/>
                <w:lang w:eastAsia="en-GB"/>
              </w:rPr>
              <w:t xml:space="preserve"> 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11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Quantitative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variable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Explain how quantitative variables were handled in the analyses. If applicable, describe which groupings were chosen,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Calibri" w:cs="Arial"/>
                <w:lang w:eastAsia="en-GB"/>
              </w:rPr>
              <w:t>and why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Statistical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 xml:space="preserve"> m</w:t>
            </w: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ethod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a) Describe all statistical methods, including those used to control for confounding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b) Describe any methods used to examine subgroups and interactions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c) Explain how missing data were address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d) Cohort study: If applicable, explain how loss to follow-up was address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Case–control study: If applicable, explain how matching of cases and controls was address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Cross-sectional study: If applicable, describe analytical methods taking account of sampling strategy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e) Describe any sensitivity analyse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ascii="Arial" w:hAnsi="Arial" w:eastAsia="Calibri" w:cs="Arial"/>
                <w:b/>
                <w:bCs/>
                <w:lang w:eastAsia="en-GB"/>
              </w:rPr>
              <w:t>Participant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  <w:t>(a) Report the numbers of individuals at each stage of the study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-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  <w:t>e.g., numbers potentially eligible, examined for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  <w:t>eligibility, confirmed eligible, included in the study, completing follow-up, and analyz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  <w:t>(b) Give reasons for nonparticipation at each stage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en-GB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en-GB"/>
              </w:rPr>
              <w:t>(c) Consider use of a flow diagram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4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Descriptive data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a) Give characteristics of study participants (e.g., demographic, clinical, social) and information on exposures and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Calibri" w:cs="Arial"/>
                <w:lang w:eastAsia="en-GB"/>
              </w:rPr>
              <w:t>potential confounders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b) Indicate the number of participants with missing data for each variable of interest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c) Cohort study: Summarize follow-up time—e.g., average and total amount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5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Outcome data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Cohort study: Report numbers of outcome events or summary measures over time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Case-control study: Report numbers in each exposure category or summary measures of exposure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Cross-sectional study: Report numbers of outcome events or summary measure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Main result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a) Give unadjusted estimates and, if applicable, confounder-adjusted estimates and their precision (e.g., 95%confidence intervals). Make clear which confounders were adjusted for and why they were includ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b) Report category boundaries when continuous variables were categorized.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(c) If relevant, consider translating estimates of relative risk into absolute risk for a meaningful time period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7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Other analyses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Report other analyses done</w:t>
            </w:r>
            <w:r>
              <w:rPr>
                <w:rFonts w:hint="eastAsia" w:ascii="Arial" w:hAnsi="Arial" w:eastAsia="宋体" w:cs="Arial"/>
                <w:lang w:val="en-US" w:eastAsia="zh-CN"/>
              </w:rPr>
              <w:t>-</w:t>
            </w:r>
            <w:r>
              <w:rPr>
                <w:rFonts w:hint="eastAsia" w:ascii="Arial" w:hAnsi="Arial" w:eastAsia="Calibri" w:cs="Arial"/>
                <w:lang w:eastAsia="en-GB"/>
              </w:rPr>
              <w:t>e.g., analyses of subgroups and interactions and sensitivity analyse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Discuss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Key results</w:t>
            </w:r>
            <w:r>
              <w:rPr>
                <w:rFonts w:ascii="Arial" w:hAnsi="Arial" w:eastAsia="Calibri" w:cs="Arial"/>
                <w:b/>
                <w:bCs/>
                <w:lang w:eastAsia="en-GB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Summarize key results with reference to study objectives.</w:t>
            </w:r>
          </w:p>
        </w:tc>
        <w:tc>
          <w:tcPr>
            <w:tcW w:w="871" w:type="dxa"/>
            <w:shd w:val="clear" w:color="auto" w:fill="auto"/>
          </w:tcPr>
          <w:p>
            <w:pPr>
              <w:tabs>
                <w:tab w:val="left" w:pos="406"/>
              </w:tabs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b w:val="0"/>
                <w:bCs w:val="0"/>
                <w:lang w:eastAsia="zh-CN"/>
              </w:rPr>
            </w:pPr>
            <w:r>
              <w:rPr>
                <w:rFonts w:ascii="Arial" w:hAnsi="Arial" w:eastAsia="Calibri" w:cs="Arial"/>
                <w:b w:val="0"/>
                <w:bCs w:val="0"/>
                <w:lang w:eastAsia="en-GB"/>
              </w:rPr>
              <w:t>1</w:t>
            </w: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Limitations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  <w:r>
              <w:rPr>
                <w:rFonts w:ascii="Arial" w:hAnsi="Arial" w:eastAsia="Calibri" w:cs="Arial"/>
                <w:lang w:eastAsia="en-GB"/>
              </w:rPr>
              <w:t xml:space="preserve"> 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Discuss limitations of the study, taking into account sources of potential bias or imprecision. Discuss both direction and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Calibri" w:cs="Arial"/>
                <w:lang w:eastAsia="en-GB"/>
              </w:rPr>
              <w:t>magnitude of any potential bias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20</w:t>
            </w:r>
          </w:p>
        </w:tc>
        <w:tc>
          <w:tcPr>
            <w:tcW w:w="8505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Interpretation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Microsoft JhengHei UI" w:cs="Arial"/>
                <w:lang w:eastAsia="en-GB"/>
              </w:rPr>
              <w:t>Give a cautious overall interpretation of results considering objectives, limitations, multiplicity of analyses, results from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Microsoft JhengHei UI" w:cs="Arial"/>
                <w:lang w:eastAsia="en-GB"/>
              </w:rPr>
              <w:t>similar studies, and other relevant evidence.</w:t>
            </w:r>
            <w:r>
              <w:rPr>
                <w:rFonts w:ascii="Arial" w:hAnsi="Arial" w:eastAsia="Microsoft JhengHei UI" w:cs="Arial"/>
                <w:lang w:eastAsia="en-GB"/>
              </w:rPr>
              <w:t xml:space="preserve"> 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21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b/>
                <w:bCs/>
                <w:lang w:val="en-US" w:eastAsia="zh-CN"/>
              </w:rPr>
            </w:pPr>
            <w:r>
              <w:rPr>
                <w:rFonts w:hint="eastAsia" w:ascii="Arial" w:hAnsi="Arial" w:eastAsia="Microsoft JhengHei UI" w:cs="Arial"/>
                <w:b/>
                <w:bCs/>
                <w:lang w:eastAsia="en-GB"/>
              </w:rPr>
              <w:t>Generalizability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Discuss the generalizability (external validity) of the study results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7" w:type="dxa"/>
            <w:gridSpan w:val="3"/>
            <w:shd w:val="clear" w:color="auto" w:fill="D8D8D8" w:themeFill="background1" w:themeFillShade="D9"/>
          </w:tcPr>
          <w:p>
            <w:p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b w:val="0"/>
                <w:bCs w:val="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lang w:val="en-US" w:eastAsia="zh-CN"/>
              </w:rPr>
              <w:t>22</w:t>
            </w:r>
          </w:p>
        </w:tc>
        <w:tc>
          <w:tcPr>
            <w:tcW w:w="8505" w:type="dxa"/>
            <w:shd w:val="clear" w:color="auto" w:fill="auto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b/>
                <w:bCs/>
                <w:lang w:eastAsia="en-GB"/>
              </w:rPr>
            </w:pPr>
            <w:r>
              <w:rPr>
                <w:rFonts w:hint="eastAsia" w:ascii="Arial" w:hAnsi="Arial" w:eastAsia="Calibri" w:cs="Arial"/>
                <w:b/>
                <w:bCs/>
                <w:lang w:eastAsia="en-GB"/>
              </w:rPr>
              <w:t>Funding</w:t>
            </w:r>
            <w:r>
              <w:rPr>
                <w:rFonts w:hint="eastAsia" w:ascii="Arial" w:hAnsi="Arial" w:eastAsia="宋体" w:cs="Arial"/>
                <w:b/>
                <w:bCs/>
                <w:lang w:val="en-US" w:eastAsia="zh-CN"/>
              </w:rPr>
              <w:t>:</w:t>
            </w:r>
          </w:p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rPr>
                <w:rFonts w:ascii="Arial" w:hAnsi="Arial" w:eastAsia="Calibri" w:cs="Arial"/>
                <w:lang w:eastAsia="en-GB"/>
              </w:rPr>
            </w:pPr>
            <w:r>
              <w:rPr>
                <w:rFonts w:hint="eastAsia" w:ascii="Arial" w:hAnsi="Arial" w:eastAsia="Calibri" w:cs="Arial"/>
                <w:lang w:eastAsia="en-GB"/>
              </w:rPr>
              <w:t>Give the source of funding and the role of the funders for the present study and, if applicable, for the original study</w:t>
            </w:r>
            <w:r>
              <w:rPr>
                <w:rFonts w:hint="eastAsia" w:ascii="Arial" w:hAnsi="Arial" w:eastAsia="宋体" w:cs="Arial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Calibri" w:cs="Arial"/>
                <w:lang w:eastAsia="en-GB"/>
              </w:rPr>
              <w:t>on which the present article is based.</w:t>
            </w:r>
          </w:p>
        </w:tc>
        <w:tc>
          <w:tcPr>
            <w:tcW w:w="871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eastAsia="宋体" w:cs="Arial"/>
                <w:lang w:val="en-US" w:eastAsia="zh-CN"/>
              </w:rPr>
              <w:t>√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wN2UzY2YzY2I5YmVlZTI2NTY3NjkxMzkwMmI0MTkifQ=="/>
  </w:docVars>
  <w:rsids>
    <w:rsidRoot w:val="00000000"/>
    <w:rsid w:val="03334BA6"/>
    <w:rsid w:val="091A2DCC"/>
    <w:rsid w:val="0B5D20F9"/>
    <w:rsid w:val="0D6C1A94"/>
    <w:rsid w:val="10E3310D"/>
    <w:rsid w:val="14EE4FE1"/>
    <w:rsid w:val="1C6E0F68"/>
    <w:rsid w:val="20D85ACC"/>
    <w:rsid w:val="2BB637E8"/>
    <w:rsid w:val="39221899"/>
    <w:rsid w:val="426A4B20"/>
    <w:rsid w:val="426D7ECC"/>
    <w:rsid w:val="4E290CD9"/>
    <w:rsid w:val="4E424085"/>
    <w:rsid w:val="54235A8D"/>
    <w:rsid w:val="575046D6"/>
    <w:rsid w:val="6F303870"/>
    <w:rsid w:val="73B657E0"/>
    <w:rsid w:val="75C058DA"/>
    <w:rsid w:val="78DF5961"/>
    <w:rsid w:val="7BF5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Accent 2"/>
    <w:basedOn w:val="2"/>
    <w:qFormat/>
    <w:uiPriority w:val="49"/>
    <w:pPr>
      <w:spacing w:after="0" w:line="240" w:lineRule="auto"/>
    </w:pPr>
    <w:rPr>
      <w:rFonts w:eastAsiaTheme="minorEastAsia"/>
      <w:lang w:eastAsia="en-GB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</cp:lastModifiedBy>
  <dcterms:modified xsi:type="dcterms:W3CDTF">2023-11-27T03:4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DE9A33C4D504A7588EB69C79377E8C3</vt:lpwstr>
  </property>
</Properties>
</file>